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Look w:val="04A0" w:firstRow="1" w:lastRow="0" w:firstColumn="1" w:lastColumn="0" w:noHBand="0" w:noVBand="1"/>
      </w:tblPr>
      <w:tblGrid>
        <w:gridCol w:w="2389"/>
        <w:gridCol w:w="2067"/>
        <w:gridCol w:w="980"/>
        <w:gridCol w:w="2224"/>
        <w:gridCol w:w="980"/>
      </w:tblGrid>
      <w:tr w:rsidR="0045220F" w:rsidRPr="00E82AE1" w14:paraId="47BF0477" w14:textId="77777777" w:rsidTr="00517CBF">
        <w:trPr>
          <w:trHeight w:val="29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388B" w14:textId="36CD3B5E" w:rsidR="0045220F" w:rsidRPr="00E00B6A" w:rsidRDefault="0045220F" w:rsidP="00517C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00B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Table S2. Univariate Cox analysis of </w:t>
            </w:r>
            <w:r w:rsidR="00FE6FD3" w:rsidRPr="004645FA">
              <w:rPr>
                <w:rFonts w:ascii="Times New Roman" w:hAnsi="Times New Roman" w:cs="Times New Roman" w:hint="eastAsia"/>
                <w:szCs w:val="21"/>
              </w:rPr>
              <w:t>progression-free survival</w:t>
            </w:r>
            <w:r w:rsidR="00FE6FD3" w:rsidRPr="00FE7EFB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="00FE6FD3" w:rsidRPr="004645FA">
              <w:rPr>
                <w:rFonts w:ascii="Times New Roman" w:hAnsi="Times New Roman" w:cs="Times New Roman" w:hint="eastAsia"/>
                <w:szCs w:val="21"/>
              </w:rPr>
              <w:t>overall survival</w:t>
            </w:r>
            <w:r w:rsidRPr="00E00B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in plasma T790M-positive patients according to baseline clinical characteristics and genomic alterations</w:t>
            </w:r>
            <w:r w:rsidR="00CC1D3C" w:rsidRPr="00E00B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(n=57)</w:t>
            </w:r>
            <w:r w:rsidRPr="00E00B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.</w:t>
            </w:r>
          </w:p>
        </w:tc>
      </w:tr>
      <w:tr w:rsidR="0045220F" w:rsidRPr="00E82AE1" w14:paraId="63643AEE" w14:textId="77777777" w:rsidTr="00517CBF">
        <w:trPr>
          <w:trHeight w:val="280"/>
        </w:trPr>
        <w:tc>
          <w:tcPr>
            <w:tcW w:w="238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1B1D27" w14:textId="77777777" w:rsidR="0045220F" w:rsidRPr="00E82AE1" w:rsidRDefault="0045220F" w:rsidP="00517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aracterastics</w:t>
            </w:r>
          </w:p>
        </w:tc>
        <w:tc>
          <w:tcPr>
            <w:tcW w:w="30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A256D" w14:textId="500773C7" w:rsidR="0045220F" w:rsidRPr="00E82AE1" w:rsidRDefault="0045220F" w:rsidP="00517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  <w:r w:rsidR="00FE6FD3" w:rsidRPr="004645FA">
              <w:rPr>
                <w:rFonts w:ascii="Times New Roman" w:hAnsi="Times New Roman" w:cs="Times New Roman" w:hint="eastAsia"/>
                <w:szCs w:val="21"/>
              </w:rPr>
              <w:t>rogression-free survival</w:t>
            </w:r>
          </w:p>
        </w:tc>
        <w:tc>
          <w:tcPr>
            <w:tcW w:w="32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AB2A5" w14:textId="1536661B" w:rsidR="0045220F" w:rsidRPr="00E82AE1" w:rsidRDefault="0045220F" w:rsidP="00517C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</w:t>
            </w:r>
            <w:r w:rsidR="00FE6FD3" w:rsidRPr="004645FA">
              <w:rPr>
                <w:rFonts w:ascii="Times New Roman" w:hAnsi="Times New Roman" w:cs="Times New Roman" w:hint="eastAsia"/>
                <w:szCs w:val="21"/>
              </w:rPr>
              <w:t>verall survival</w:t>
            </w:r>
          </w:p>
        </w:tc>
      </w:tr>
      <w:tr w:rsidR="0045220F" w:rsidRPr="00E82AE1" w14:paraId="0A158348" w14:textId="77777777" w:rsidTr="00517CBF">
        <w:trPr>
          <w:trHeight w:val="280"/>
        </w:trPr>
        <w:tc>
          <w:tcPr>
            <w:tcW w:w="238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5B83F" w14:textId="77777777" w:rsidR="0045220F" w:rsidRPr="00E82AE1" w:rsidRDefault="0045220F" w:rsidP="00517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9FF10" w14:textId="77777777" w:rsidR="0045220F" w:rsidRPr="00E82AE1" w:rsidRDefault="0045220F" w:rsidP="00517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AC8CD" w14:textId="77777777" w:rsidR="0045220F" w:rsidRPr="00E82AE1" w:rsidRDefault="0045220F" w:rsidP="00517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63EF5" w14:textId="77777777" w:rsidR="0045220F" w:rsidRPr="00E82AE1" w:rsidRDefault="0045220F" w:rsidP="00517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A2FB9" w14:textId="77777777" w:rsidR="0045220F" w:rsidRPr="00E82AE1" w:rsidRDefault="0045220F" w:rsidP="00517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EA2DBA" w:rsidRPr="00E82AE1" w14:paraId="6F0C71D7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2809" w14:textId="77777777" w:rsidR="00EA2DBA" w:rsidRPr="00E82AE1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≥ 65 vs. &lt;6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DB06" w14:textId="11AFEB46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2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7BD3" w14:textId="2680F761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C3739" w14:textId="338E9605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2.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4.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834A" w14:textId="1123B63F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094</w:t>
            </w:r>
          </w:p>
        </w:tc>
      </w:tr>
      <w:tr w:rsidR="00EA2DBA" w:rsidRPr="00E82AE1" w14:paraId="4B061AF3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3BA4" w14:textId="77777777" w:rsidR="00EA2DBA" w:rsidRPr="00E82AE1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x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Male vs. Femal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EA34" w14:textId="6C837C9F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3.4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AEC0" w14:textId="78159937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B7C4" w14:textId="1E55CE84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4.9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C701" w14:textId="6286DB49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091</w:t>
            </w:r>
          </w:p>
        </w:tc>
      </w:tr>
      <w:tr w:rsidR="00EA2DBA" w:rsidRPr="00E82AE1" w14:paraId="7E5B3CDA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AED9" w14:textId="77777777" w:rsidR="00EA2DBA" w:rsidRPr="00E82AE1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oking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Ever vs. Nev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9B1E" w14:textId="7982C788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2.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1.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3.9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9108" w14:textId="19E56895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BD685" w14:textId="121A8465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2.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1.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6.6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7466" w14:textId="129BE9DF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  <w:r w:rsidR="0024690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EA2DBA" w:rsidRPr="00E82AE1" w14:paraId="10736FEA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6232" w14:textId="77777777" w:rsidR="00EA2DBA" w:rsidRPr="00E82AE1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NS metastasi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DA54" w14:textId="575CC5AE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9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9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58AE8" w14:textId="7AD8E694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78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9735" w14:textId="49991DD6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3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BBD8B" w14:textId="5048A496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657</w:t>
            </w:r>
          </w:p>
        </w:tc>
      </w:tr>
      <w:tr w:rsidR="00EA2DBA" w:rsidRPr="00E82AE1" w14:paraId="1850B950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9257F" w14:textId="77777777" w:rsidR="00EA2DBA" w:rsidRPr="00E82AE1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ver metastasi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498A" w14:textId="330CD432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3.8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E2CB" w14:textId="726CF79E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29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26F1" w14:textId="7887A972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2.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1.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7.4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B0F0" w14:textId="0267C896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</w:tr>
      <w:tr w:rsidR="00EA2DBA" w:rsidRPr="00E82AE1" w14:paraId="0673A22C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1E888" w14:textId="77777777" w:rsidR="00EA2DBA" w:rsidRPr="00E82AE1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one metastasi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2ABA1" w14:textId="24D3CA4B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6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3400" w14:textId="49D8B78A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66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CF26" w14:textId="077C60C5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4.5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9B50D" w14:textId="5712CD89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183</w:t>
            </w:r>
          </w:p>
        </w:tc>
      </w:tr>
      <w:tr w:rsidR="00EA2DBA" w:rsidRPr="00E82AE1" w14:paraId="333B45DC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1B6C" w14:textId="77777777" w:rsidR="00EA2DBA" w:rsidRPr="00E82AE1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mph node metastasi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C2DF" w14:textId="1D81082F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3.5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A72D" w14:textId="632A95B9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2BBB" w14:textId="1D343FFE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3.2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A297" w14:textId="6A977395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  <w:r w:rsidR="0024690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EA2DBA" w:rsidRPr="00E82AE1" w14:paraId="07DC4F0D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DBF2" w14:textId="77777777" w:rsidR="00EA2DBA" w:rsidRPr="00E82AE1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eural effusion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With vs. Withou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9048" w14:textId="7DA041D6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2.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EAEE" w14:textId="0FAD4E7A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4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7EF5" w14:textId="0E15C897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  <w:r w:rsidR="0024690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40</w:t>
            </w:r>
            <w:r w:rsidR="0024690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2.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5652" w14:textId="64FA4C81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864</w:t>
            </w:r>
          </w:p>
        </w:tc>
      </w:tr>
      <w:tr w:rsidR="00EA2DBA" w:rsidRPr="00E82AE1" w14:paraId="48391A89" w14:textId="77777777" w:rsidTr="00EA2DB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4F3C" w14:textId="77777777" w:rsidR="00EA2DBA" w:rsidRPr="008D4B88" w:rsidRDefault="00EA2DBA" w:rsidP="00EA2DB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EGFR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mutation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br/>
              <w:t xml:space="preserve">  L858R vs. E19De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7C66" w14:textId="089DC988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9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3.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3975" w14:textId="28492A38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26A0" w14:textId="52CDF031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33</w:t>
            </w:r>
            <w:r w:rsidR="0024690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57</w:t>
            </w:r>
            <w:r w:rsidR="0024690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3.0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C256" w14:textId="377DB160" w:rsidR="00EA2DBA" w:rsidRPr="00EA2DBA" w:rsidRDefault="00EA2DBA" w:rsidP="00EA2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507</w:t>
            </w:r>
          </w:p>
        </w:tc>
      </w:tr>
      <w:tr w:rsidR="00A8169F" w:rsidRPr="00E82AE1" w14:paraId="23F67DFD" w14:textId="77777777" w:rsidTr="00216CE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A333" w14:textId="0774BC58" w:rsidR="00A8169F" w:rsidRPr="00A8169F" w:rsidRDefault="00A8169F" w:rsidP="00A8169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8169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Concomitant mutation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A9599" w14:textId="3B7598D1" w:rsidR="00A8169F" w:rsidRPr="00EA2DBA" w:rsidRDefault="00004334" w:rsidP="00A8169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0433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00433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-</w:t>
            </w:r>
            <w:r w:rsidRPr="0000433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9DFA7" w14:textId="3E312393" w:rsidR="00A8169F" w:rsidRPr="00EA2DBA" w:rsidRDefault="00A8169F" w:rsidP="00A8169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00433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5F809" w14:textId="1E7588A5" w:rsidR="00A8169F" w:rsidRPr="00EA2DBA" w:rsidRDefault="00A8169F" w:rsidP="00A8169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1.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(0.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4.5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96077" w14:textId="1E07F111" w:rsidR="00A8169F" w:rsidRPr="00EA2DBA" w:rsidRDefault="00A8169F" w:rsidP="00A8169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2DBA">
              <w:rPr>
                <w:rFonts w:ascii="Times New Roman" w:eastAsia="等线" w:hAnsi="Times New Roman" w:cs="Times New Roman"/>
                <w:color w:val="000000"/>
                <w:szCs w:val="21"/>
              </w:rPr>
              <w:t>0.183</w:t>
            </w:r>
          </w:p>
        </w:tc>
      </w:tr>
      <w:tr w:rsidR="006C64FB" w:rsidRPr="00E82AE1" w14:paraId="4280DC97" w14:textId="77777777" w:rsidTr="008D4B88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A534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TP53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C011" w14:textId="2FB0C885" w:rsidR="006C64FB" w:rsidRPr="0068359B" w:rsidRDefault="006C64FB" w:rsidP="006C64FB">
            <w:pPr>
              <w:widowControl/>
              <w:rPr>
                <w:rFonts w:ascii="Times New Roman" w:eastAsia="等线" w:hAnsi="Times New Roman" w:cs="Times New Roman"/>
                <w:color w:val="EE0000"/>
                <w:kern w:val="0"/>
                <w:szCs w:val="21"/>
                <w14:ligatures w14:val="none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88</w:t>
            </w:r>
            <w:r w:rsidR="00756F2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95</w:t>
            </w:r>
            <w:r w:rsidR="00756F2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3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C0F89" w14:textId="05EB7CED" w:rsidR="006C64FB" w:rsidRPr="0068359B" w:rsidRDefault="006C64FB" w:rsidP="006C64FB">
            <w:pPr>
              <w:widowControl/>
              <w:rPr>
                <w:rFonts w:ascii="Times New Roman" w:eastAsia="等线" w:hAnsi="Times New Roman" w:cs="Times New Roman"/>
                <w:color w:val="EE0000"/>
                <w:kern w:val="0"/>
                <w:szCs w:val="21"/>
                <w14:ligatures w14:val="none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06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CDFEC" w14:textId="6DA2F734" w:rsidR="006C64FB" w:rsidRPr="008D4B88" w:rsidRDefault="006C64FB" w:rsidP="008D4B88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3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-</w:t>
            </w:r>
            <w:r w:rsidRP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42F8" w14:textId="362F5699" w:rsidR="006C64FB" w:rsidRPr="008D4B88" w:rsidRDefault="006C64FB" w:rsidP="008D4B88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69</w:t>
            </w:r>
          </w:p>
        </w:tc>
      </w:tr>
      <w:tr w:rsidR="006C64FB" w:rsidRPr="00E82AE1" w14:paraId="66D6FFDA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B650B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EGFR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ther mutations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4F2F" w14:textId="2DF9F3CC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8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3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7F0A" w14:textId="00AD00C3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7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689D" w14:textId="545765B7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2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41E7" w14:textId="37FC0597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78</w:t>
            </w:r>
          </w:p>
        </w:tc>
      </w:tr>
      <w:tr w:rsidR="006C64FB" w:rsidRPr="00E82AE1" w14:paraId="23278DDC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2C3B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ARID1A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ABB2" w14:textId="4C4C9D20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4.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CAD0" w14:textId="0346906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19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B9736" w14:textId="572B40A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4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24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4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499A7" w14:textId="494C091F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57</w:t>
            </w:r>
          </w:p>
        </w:tc>
      </w:tr>
      <w:tr w:rsidR="006C64FB" w:rsidRPr="00E82AE1" w14:paraId="10091425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03DE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CTNNB1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3869" w14:textId="6AE8A066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E909" w14:textId="0A40C784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39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F6C1" w14:textId="3CCCE7F8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1e-08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f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26F3" w14:textId="3CFCAB68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4</w:t>
            </w:r>
          </w:p>
        </w:tc>
      </w:tr>
      <w:tr w:rsidR="006C64FB" w:rsidRPr="00E82AE1" w14:paraId="683A3116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67714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APC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177A" w14:textId="787B6C9E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4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87BA9" w14:textId="172E5E5E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30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E227" w14:textId="2135465C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7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4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D166" w14:textId="7EED0674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46</w:t>
            </w:r>
          </w:p>
        </w:tc>
      </w:tr>
      <w:tr w:rsidR="006C64FB" w:rsidRPr="00E82AE1" w14:paraId="5216AFEC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9FCB9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CYP2D6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15FB" w14:textId="1C3321F6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3.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510AF" w14:textId="5E4BD181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57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BC86" w14:textId="605AB6C1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16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2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9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4E4D" w14:textId="37BA8E77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46</w:t>
            </w:r>
          </w:p>
        </w:tc>
      </w:tr>
      <w:tr w:rsidR="006C64FB" w:rsidRPr="00E82AE1" w14:paraId="7961192B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C34E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KHD1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679E" w14:textId="5ADF5FD4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3.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001E5" w14:textId="6905828E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77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A4CF" w14:textId="3B381C42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89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44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3AEB" w14:textId="4445E51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84</w:t>
            </w:r>
          </w:p>
        </w:tc>
      </w:tr>
      <w:tr w:rsidR="006C64FB" w:rsidRPr="00E82AE1" w14:paraId="24DB97E1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7D16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IK3CA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6F35" w14:textId="3ED70F29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2.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8.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49A0" w14:textId="2C65F763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1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6540" w14:textId="62ADF499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62(0.11</w:t>
            </w:r>
            <w:r w:rsidR="005B067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5</w:t>
            </w:r>
            <w:r w:rsidR="005B067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3831" w14:textId="2C09B7B2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85</w:t>
            </w:r>
          </w:p>
        </w:tc>
      </w:tr>
      <w:tr w:rsidR="006C64FB" w:rsidRPr="00E82AE1" w14:paraId="30B3569C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51AE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BRCA2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49DE" w14:textId="5EF62582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3.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9255" w14:textId="6C823E61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81B2" w14:textId="4A014D4E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09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3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7A0F" w14:textId="3909F87C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36</w:t>
            </w:r>
          </w:p>
        </w:tc>
      </w:tr>
      <w:tr w:rsidR="006C64FB" w:rsidRPr="00E82AE1" w14:paraId="3AE3C81F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E6B3F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lastRenderedPageBreak/>
              <w:t>MED12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 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4228" w14:textId="11D1863F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4.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AC28" w14:textId="054B173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45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5A23" w14:textId="567C1F22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="008D4B88"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0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8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E83A" w14:textId="63E853FC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67</w:t>
            </w:r>
          </w:p>
        </w:tc>
      </w:tr>
      <w:tr w:rsidR="006C64FB" w:rsidRPr="00E82AE1" w14:paraId="0AD0DAC3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18F0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GRIN2A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 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9A90" w14:textId="211FE83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3.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444F3" w14:textId="251B1D97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95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18C9" w14:textId="2E677CF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1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3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B02E" w14:textId="7E9A7D12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42</w:t>
            </w:r>
          </w:p>
        </w:tc>
      </w:tr>
      <w:tr w:rsidR="006C64FB" w:rsidRPr="00E82AE1" w14:paraId="4580C20D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1CAC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RB1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  <w:t xml:space="preserve">  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9DF2" w14:textId="1EB099FC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2.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8.4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D0DE1" w14:textId="32305384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11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36BA" w14:textId="3AC91AD9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4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1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.2</w:t>
            </w:r>
            <w:r w:rsidR="005B067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223B5" w14:textId="31CD8CE3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75</w:t>
            </w:r>
          </w:p>
        </w:tc>
      </w:tr>
      <w:tr w:rsidR="006C64FB" w:rsidRPr="00E82AE1" w14:paraId="73C5C3C7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4AC1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GNAS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 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CCBF" w14:textId="33EC225B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2.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6DF6" w14:textId="4436031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6783" w14:textId="71B79F5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3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33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E1B6" w14:textId="0778AC45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32</w:t>
            </w:r>
          </w:p>
        </w:tc>
      </w:tr>
      <w:tr w:rsidR="006C64FB" w:rsidRPr="00E82AE1" w14:paraId="46FE06F5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4A022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BCR</w:t>
            </w: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br/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 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EF20" w14:textId="71EB06A1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3.6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6FFF" w14:textId="2AD6B362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6D83" w14:textId="3B74E197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93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44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3FBD" w14:textId="5815B5F4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72</w:t>
            </w:r>
          </w:p>
        </w:tc>
      </w:tr>
      <w:tr w:rsidR="006C64FB" w:rsidRPr="00E82AE1" w14:paraId="457CFA23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C1EB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EGFR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CNV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br/>
              <w:t xml:space="preserve">   Amplific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10D7" w14:textId="17A89C3D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2.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D1FD" w14:textId="1ABF97BF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87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8E23" w14:textId="50AB63A9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4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41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7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8832B" w14:textId="09ECE01F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85</w:t>
            </w:r>
          </w:p>
        </w:tc>
      </w:tr>
      <w:tr w:rsidR="006C64FB" w:rsidRPr="00E82AE1" w14:paraId="409FC33F" w14:textId="77777777" w:rsidTr="006C64FB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F1BF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NKX2-1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CNV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br/>
              <w:t xml:space="preserve">  Amplific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0ED7" w14:textId="473A3DF7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2.9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41DE" w14:textId="7DFC2EFF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9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D3E9" w14:textId="36FE55B2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8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2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91FF" w14:textId="7949993E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65</w:t>
            </w:r>
          </w:p>
        </w:tc>
      </w:tr>
      <w:tr w:rsidR="006C64FB" w:rsidRPr="00E82AE1" w14:paraId="6145DEF2" w14:textId="77777777" w:rsidTr="006C64FB">
        <w:trPr>
          <w:trHeight w:val="570"/>
        </w:trPr>
        <w:tc>
          <w:tcPr>
            <w:tcW w:w="2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121909" w14:textId="77777777" w:rsidR="006C64FB" w:rsidRPr="008D4B88" w:rsidRDefault="006C64FB" w:rsidP="006C64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8D4B88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MYC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CNV</w:t>
            </w:r>
            <w:r w:rsidRPr="008D4B88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br/>
              <w:t xml:space="preserve">  Amplification vs. WT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573D3E" w14:textId="641F0EE7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-</w:t>
            </w: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8.9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D55E99" w14:textId="081BBAB7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8359B">
              <w:rPr>
                <w:rFonts w:ascii="Times New Roman" w:eastAsia="等线" w:hAnsi="Times New Roman" w:cs="Times New Roman"/>
                <w:color w:val="000000"/>
                <w:szCs w:val="21"/>
              </w:rPr>
              <w:t>0.09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9ADCCB" w14:textId="499A2D4F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97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90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.4</w:t>
            </w:r>
            <w:r w:rsidR="005B067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14F69F" w14:textId="3D552FE8" w:rsidR="006C64FB" w:rsidRPr="006C64FB" w:rsidRDefault="006C64FB" w:rsidP="006C64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C64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</w:t>
            </w:r>
            <w:r w:rsidR="008D4B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</w:tr>
    </w:tbl>
    <w:p w14:paraId="0F9B56CB" w14:textId="53FA521F" w:rsidR="00CD25F9" w:rsidRPr="009B072A" w:rsidRDefault="00CD25F9" w:rsidP="00CD25F9">
      <w:pPr>
        <w:rPr>
          <w:rFonts w:ascii="Times New Roman" w:hAnsi="Times New Roman" w:cs="Times New Roman" w:hint="eastAsia"/>
        </w:rPr>
      </w:pPr>
      <w:r w:rsidRPr="009B072A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WT, wild-type; </w:t>
      </w:r>
      <w:r w:rsidRPr="009B072A">
        <w:rPr>
          <w:rFonts w:ascii="Times New Roman" w:hAnsi="Times New Roman" w:cs="Times New Roman" w:hint="eastAsia"/>
        </w:rPr>
        <w:t>HR, hazard ratio; CI, confidence interval;</w:t>
      </w:r>
      <w:r>
        <w:rPr>
          <w:rFonts w:ascii="Times New Roman" w:hAnsi="Times New Roman" w:cs="Times New Roman" w:hint="eastAsia"/>
        </w:rPr>
        <w:t xml:space="preserve"> CNS, c</w:t>
      </w:r>
      <w:r w:rsidRPr="00F6575A">
        <w:rPr>
          <w:rFonts w:ascii="Times New Roman" w:hAnsi="Times New Roman" w:cs="Times New Roman"/>
        </w:rPr>
        <w:t>entral nervous system</w:t>
      </w:r>
      <w:r>
        <w:rPr>
          <w:rFonts w:ascii="Times New Roman" w:hAnsi="Times New Roman" w:cs="Times New Roman" w:hint="eastAsia"/>
        </w:rPr>
        <w:t>;</w:t>
      </w:r>
      <w:r w:rsidRPr="00F6575A">
        <w:rPr>
          <w:rFonts w:ascii="Times New Roman" w:hAnsi="Times New Roman" w:cs="Times New Roman" w:hint="eastAsia"/>
        </w:rPr>
        <w:t xml:space="preserve"> </w:t>
      </w:r>
      <w:r w:rsidRPr="00CD25F9">
        <w:rPr>
          <w:rFonts w:ascii="Times New Roman" w:hAnsi="Times New Roman" w:cs="Times New Roman" w:hint="eastAsia"/>
        </w:rPr>
        <w:t>Inf, infinity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CNV, copy number variation; </w:t>
      </w:r>
      <w:r w:rsidRPr="00E82AE1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vs.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, versus.</w:t>
      </w:r>
    </w:p>
    <w:p w14:paraId="1EB32C83" w14:textId="029314AF" w:rsidR="0045220F" w:rsidRPr="00CD25F9" w:rsidRDefault="0045220F">
      <w:pPr>
        <w:rPr>
          <w:rFonts w:hint="eastAsia"/>
        </w:rPr>
      </w:pPr>
    </w:p>
    <w:sectPr w:rsidR="0045220F" w:rsidRPr="00CD2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02C50" w14:textId="77777777" w:rsidR="00A865D0" w:rsidRDefault="00A865D0" w:rsidP="00EA2DBA">
      <w:pPr>
        <w:rPr>
          <w:rFonts w:hint="eastAsia"/>
        </w:rPr>
      </w:pPr>
      <w:r>
        <w:separator/>
      </w:r>
    </w:p>
  </w:endnote>
  <w:endnote w:type="continuationSeparator" w:id="0">
    <w:p w14:paraId="3F4970F1" w14:textId="77777777" w:rsidR="00A865D0" w:rsidRDefault="00A865D0" w:rsidP="00EA2D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5F01B3" w14:textId="77777777" w:rsidR="00A865D0" w:rsidRDefault="00A865D0" w:rsidP="00EA2DBA">
      <w:pPr>
        <w:rPr>
          <w:rFonts w:hint="eastAsia"/>
        </w:rPr>
      </w:pPr>
      <w:r>
        <w:separator/>
      </w:r>
    </w:p>
  </w:footnote>
  <w:footnote w:type="continuationSeparator" w:id="0">
    <w:p w14:paraId="3888A5ED" w14:textId="77777777" w:rsidR="00A865D0" w:rsidRDefault="00A865D0" w:rsidP="00EA2D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0F"/>
    <w:rsid w:val="00004334"/>
    <w:rsid w:val="0014270A"/>
    <w:rsid w:val="00246908"/>
    <w:rsid w:val="00263D7F"/>
    <w:rsid w:val="0045220F"/>
    <w:rsid w:val="005136DF"/>
    <w:rsid w:val="005B067B"/>
    <w:rsid w:val="00660B95"/>
    <w:rsid w:val="0068359B"/>
    <w:rsid w:val="006C64FB"/>
    <w:rsid w:val="00756F29"/>
    <w:rsid w:val="008C0F49"/>
    <w:rsid w:val="008D4B88"/>
    <w:rsid w:val="009D41B0"/>
    <w:rsid w:val="00A8169F"/>
    <w:rsid w:val="00A865D0"/>
    <w:rsid w:val="00AE72F8"/>
    <w:rsid w:val="00CC1D3C"/>
    <w:rsid w:val="00CD25F9"/>
    <w:rsid w:val="00D43A09"/>
    <w:rsid w:val="00DC0715"/>
    <w:rsid w:val="00DF7136"/>
    <w:rsid w:val="00E00B6A"/>
    <w:rsid w:val="00EA2DBA"/>
    <w:rsid w:val="00FA5F92"/>
    <w:rsid w:val="00FE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AC3235"/>
  <w15:chartTrackingRefBased/>
  <w15:docId w15:val="{8A3E42FD-7372-42F4-BD11-32FDCB40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20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5220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220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220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220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220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220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220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220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220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220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22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22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220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220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220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22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22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22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22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2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220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22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220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522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220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522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22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5220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220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2D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2D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2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2D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58</Words>
  <Characters>2114</Characters>
  <Application>Microsoft Office Word</Application>
  <DocSecurity>0</DocSecurity>
  <Lines>192</Lines>
  <Paragraphs>176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俊荣 严俊荣</dc:creator>
  <cp:keywords/>
  <dc:description/>
  <cp:lastModifiedBy>严俊荣 严俊荣</cp:lastModifiedBy>
  <cp:revision>18</cp:revision>
  <dcterms:created xsi:type="dcterms:W3CDTF">2025-07-28T10:57:00Z</dcterms:created>
  <dcterms:modified xsi:type="dcterms:W3CDTF">2025-07-28T14:37:00Z</dcterms:modified>
</cp:coreProperties>
</file>